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D7468" w14:textId="77777777" w:rsidR="000A58F2" w:rsidRDefault="000A58F2" w:rsidP="000A58F2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2</w:t>
      </w:r>
      <w:r w:rsidRPr="002F3F88">
        <w:rPr>
          <w:szCs w:val="24"/>
        </w:rPr>
        <w:t>.</w:t>
      </w:r>
      <w:r w:rsidRPr="00C83FC9">
        <w:rPr>
          <w:color w:val="00FF00"/>
          <w:szCs w:val="24"/>
        </w:rPr>
        <w:t> </w:t>
      </w:r>
      <w:r w:rsidRPr="002F3F88">
        <w:rPr>
          <w:szCs w:val="24"/>
        </w:rPr>
        <w:t>crRNA</w:t>
      </w:r>
      <w:r>
        <w:rPr>
          <w:szCs w:val="24"/>
        </w:rPr>
        <w:t xml:space="preserve"> sequences</w:t>
      </w:r>
    </w:p>
    <w:tbl>
      <w:tblPr>
        <w:tblW w:w="44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2520"/>
      </w:tblGrid>
      <w:tr w:rsidR="000A58F2" w:rsidRPr="00E9282A" w14:paraId="5F7914A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79B1D" w14:textId="77777777" w:rsidR="000A58F2" w:rsidRPr="00B170A1" w:rsidRDefault="000A58F2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rRNA name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67F94" w14:textId="77777777" w:rsidR="000A58F2" w:rsidRPr="00B170A1" w:rsidRDefault="000A58F2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rRNA variable sequence</w:t>
            </w:r>
            <w:r>
              <w:rPr>
                <w:szCs w:val="24"/>
              </w:rPr>
              <w:t xml:space="preserve"> (5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sym w:font="Symbol" w:char="F0AE"/>
            </w:r>
            <w:r>
              <w:rPr>
                <w:szCs w:val="24"/>
              </w:rPr>
              <w:t xml:space="preserve"> 3</w:t>
            </w:r>
            <w:r>
              <w:rPr>
                <w:szCs w:val="24"/>
              </w:rPr>
              <w:sym w:font="Symbol" w:char="F0A2"/>
            </w:r>
            <w:r>
              <w:rPr>
                <w:szCs w:val="24"/>
              </w:rPr>
              <w:t>)</w:t>
            </w:r>
          </w:p>
        </w:tc>
      </w:tr>
      <w:tr w:rsidR="000A58F2" w:rsidRPr="00E9282A" w14:paraId="783D5D3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A13E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1</w:t>
            </w:r>
            <w:r w:rsidRPr="00C83FC9">
              <w:t>a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93D9C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CGTTAATCGCGTATAATACG</w:t>
            </w:r>
          </w:p>
        </w:tc>
      </w:tr>
      <w:tr w:rsidR="000A58F2" w:rsidRPr="00E9282A" w14:paraId="3912F3DE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DF52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2</w:t>
            </w:r>
            <w:r w:rsidRPr="00C83FC9">
              <w:t>a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1A711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CATATTGCGCGTATAGTCGC</w:t>
            </w:r>
          </w:p>
        </w:tc>
      </w:tr>
      <w:tr w:rsidR="000A58F2" w:rsidRPr="00E9282A" w14:paraId="0C2DD1CE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26A6F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TC3</w:t>
            </w:r>
            <w:r w:rsidRPr="00C83FC9">
              <w:t>a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9F58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GGCGCGTATAGTCGCGCGTA</w:t>
            </w:r>
          </w:p>
        </w:tc>
      </w:tr>
      <w:tr w:rsidR="000A58F2" w:rsidRPr="00E9282A" w14:paraId="2B555F72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68C8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WSR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8DAF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TACACCGCCCAGCCCACTCA</w:t>
            </w:r>
          </w:p>
        </w:tc>
      </w:tr>
      <w:tr w:rsidR="000A58F2" w:rsidRPr="00E9282A" w14:paraId="0C1C919B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B5BDA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WSR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F7FF4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TGCATAGGCGGTCTGCCCAT</w:t>
            </w:r>
          </w:p>
        </w:tc>
      </w:tr>
      <w:tr w:rsidR="000A58F2" w:rsidRPr="00E9282A" w14:paraId="770A522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A923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EWSR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9317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TGCCCATAGGCTGGATAAGC</w:t>
            </w:r>
          </w:p>
        </w:tc>
      </w:tr>
      <w:tr w:rsidR="000A58F2" w:rsidRPr="00E9282A" w14:paraId="03F2D17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E926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3A3E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C83FC9">
              <w:rPr>
                <w:rStyle w:val="monospace"/>
              </w:rPr>
              <w:t>TGGATGCAGCTATGAATGCA</w:t>
            </w:r>
          </w:p>
        </w:tc>
      </w:tr>
      <w:tr w:rsidR="000A58F2" w:rsidRPr="00E9282A" w14:paraId="3DA0E26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BB833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645CE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TTTGACGACCATGACTCCG</w:t>
            </w:r>
          </w:p>
        </w:tc>
      </w:tr>
      <w:tr w:rsidR="000A58F2" w:rsidRPr="00E9282A" w14:paraId="2C1D20C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A58EA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A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1FE7E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TGACAACTTCGGTCGTGG</w:t>
            </w:r>
          </w:p>
        </w:tc>
      </w:tr>
      <w:tr w:rsidR="000A58F2" w:rsidRPr="00E9282A" w14:paraId="56B0AA0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F7FF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DAC87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TCATTAACATACTGAACGA</w:t>
            </w:r>
          </w:p>
        </w:tc>
      </w:tr>
      <w:tr w:rsidR="000A58F2" w:rsidRPr="00E9282A" w14:paraId="4F3FE42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8D452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6239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AGATTCCCAATGAATACAC</w:t>
            </w:r>
          </w:p>
        </w:tc>
      </w:tr>
      <w:tr w:rsidR="000A58F2" w:rsidRPr="00E9282A" w14:paraId="0326CE6E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0313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C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BEA43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ATCTGCAGCGGAGATGTAC</w:t>
            </w:r>
          </w:p>
        </w:tc>
      </w:tr>
      <w:tr w:rsidR="000A58F2" w:rsidRPr="00E9282A" w14:paraId="142E713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A0D62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01DA8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TCTGGTCGCCGTCCAGAG</w:t>
            </w:r>
          </w:p>
        </w:tc>
      </w:tr>
      <w:tr w:rsidR="000A58F2" w:rsidRPr="00E9282A" w14:paraId="627B272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A5692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80818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TCGCCGTTCTCGTCTTCCG</w:t>
            </w:r>
          </w:p>
        </w:tc>
      </w:tr>
      <w:tr w:rsidR="000A58F2" w:rsidRPr="00E9282A" w14:paraId="22B3CD4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A0A5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hnRNPU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B7929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TTGCCTTTTGACACACCAT</w:t>
            </w:r>
          </w:p>
        </w:tc>
      </w:tr>
      <w:tr w:rsidR="000A58F2" w:rsidRPr="00E9282A" w14:paraId="32232641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7A75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A8592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TGCTTTGCCATCACATGG</w:t>
            </w:r>
          </w:p>
        </w:tc>
      </w:tr>
      <w:tr w:rsidR="000A58F2" w:rsidRPr="00E9282A" w14:paraId="7FCBF041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F5AF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176EA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CATGACCAGAACCCTGCG</w:t>
            </w:r>
          </w:p>
        </w:tc>
      </w:tr>
      <w:tr w:rsidR="000A58F2" w:rsidRPr="00E9282A" w14:paraId="7602C44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CFA8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4E6B0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CCATGAAACGCCCAATGG</w:t>
            </w:r>
          </w:p>
        </w:tc>
      </w:tr>
      <w:tr w:rsidR="000A58F2" w:rsidRPr="00E9282A" w14:paraId="3253C0D4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FD50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ILF3.4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CE25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GCTGGTTCAACCGCATCA</w:t>
            </w:r>
          </w:p>
        </w:tc>
      </w:tr>
      <w:tr w:rsidR="000A58F2" w:rsidRPr="00E9282A" w14:paraId="409ECACA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958B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D13D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TCGACTGGAATATCCAAG</w:t>
            </w:r>
          </w:p>
        </w:tc>
      </w:tr>
      <w:tr w:rsidR="000A58F2" w:rsidRPr="00E9282A" w14:paraId="639A2B6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67D41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FE03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CGTATTGACTCAAGGCCTT</w:t>
            </w:r>
          </w:p>
        </w:tc>
      </w:tr>
      <w:tr w:rsidR="000A58F2" w:rsidRPr="00E9282A" w14:paraId="296998B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0AEF8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LIN28B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526A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TACGGGTAACAGGACCTGG</w:t>
            </w:r>
          </w:p>
        </w:tc>
      </w:tr>
      <w:tr w:rsidR="000A58F2" w:rsidRPr="00E9282A" w14:paraId="208F8DF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52EA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A9128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TGCGCAGCGACTCCTACG</w:t>
            </w:r>
          </w:p>
        </w:tc>
      </w:tr>
      <w:tr w:rsidR="000A58F2" w:rsidRPr="00E9282A" w14:paraId="524EE98E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6F07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3B8A2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TATTACTCACGCGCAGATG</w:t>
            </w:r>
          </w:p>
        </w:tc>
      </w:tr>
      <w:tr w:rsidR="000A58F2" w:rsidRPr="00E9282A" w14:paraId="4FAE161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2CA1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CBP2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FEEEF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GGGCAGGCAATACGGCCGT</w:t>
            </w:r>
          </w:p>
        </w:tc>
      </w:tr>
      <w:tr w:rsidR="000A58F2" w:rsidRPr="00E9282A" w14:paraId="012E825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29DAA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ONO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761C4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TGGACAATATGCCACTCCG</w:t>
            </w:r>
          </w:p>
        </w:tc>
      </w:tr>
      <w:tr w:rsidR="000A58F2" w:rsidRPr="00E9282A" w14:paraId="14428EB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AC075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NONO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63094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TTTCCTCGTCCTGTGACTG</w:t>
            </w:r>
          </w:p>
        </w:tc>
      </w:tr>
      <w:tr w:rsidR="000A58F2" w:rsidRPr="00E9282A" w14:paraId="67C291F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89F3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12AC5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GTTGGGGCCGAAGTAGCG</w:t>
            </w:r>
          </w:p>
        </w:tc>
      </w:tr>
      <w:tr w:rsidR="000A58F2" w:rsidRPr="00E9282A" w14:paraId="2C6318D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6BF18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DDA0E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AGAAGCTCTTCACCGAGG</w:t>
            </w:r>
          </w:p>
        </w:tc>
      </w:tr>
      <w:tr w:rsidR="000A58F2" w:rsidRPr="00E9282A" w14:paraId="214EAB9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D9E9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OLR2G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9EB8F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TTCCGGCCATTTAAAGGGG</w:t>
            </w:r>
          </w:p>
        </w:tc>
      </w:tr>
      <w:tr w:rsidR="000A58F2" w:rsidRPr="00E9282A" w14:paraId="32965A8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95CC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91C7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CGACTTGTACACCGAAGAA</w:t>
            </w:r>
          </w:p>
        </w:tc>
      </w:tr>
      <w:tr w:rsidR="000A58F2" w:rsidRPr="00E9282A" w14:paraId="3B99F42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B973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58707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ACAAACTGGCGATCCTACA</w:t>
            </w:r>
          </w:p>
        </w:tc>
      </w:tr>
      <w:tr w:rsidR="000A58F2" w:rsidRPr="00E9282A" w14:paraId="4A911A04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8697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PIL4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3BAC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AAGATAGACTCTCCTCCA</w:t>
            </w:r>
          </w:p>
        </w:tc>
      </w:tr>
      <w:tr w:rsidR="000A58F2" w:rsidRPr="00E9282A" w14:paraId="5BE5008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FEE5C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8104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TTGTCCCAGATATAGCCGT</w:t>
            </w:r>
          </w:p>
        </w:tc>
      </w:tr>
      <w:tr w:rsidR="000A58F2" w:rsidRPr="00E9282A" w14:paraId="1ACDBB6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2369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5850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AGGTGACAGCCGAAGTGC</w:t>
            </w:r>
          </w:p>
        </w:tc>
      </w:tr>
      <w:tr w:rsidR="000A58F2" w:rsidRPr="00E9282A" w14:paraId="2079E5CA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B586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PTBP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B362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TCCCCATCGACGTCACGG</w:t>
            </w:r>
          </w:p>
        </w:tc>
      </w:tr>
      <w:tr w:rsidR="000A58F2" w:rsidRPr="00E9282A" w14:paraId="0999A0F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14BDF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8B3E1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GATCTTCAACCACCTCGAG</w:t>
            </w:r>
          </w:p>
        </w:tc>
      </w:tr>
      <w:tr w:rsidR="000A58F2" w:rsidRPr="00E9282A" w14:paraId="28BFED34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128F3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CF0D5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CAATAGGTCCCACAGCATC</w:t>
            </w:r>
          </w:p>
        </w:tc>
      </w:tr>
      <w:tr w:rsidR="000A58F2" w:rsidRPr="00E9282A" w14:paraId="75C33FF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BA4DA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QKI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02B8C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GATGTAAAATCATGGTCCG</w:t>
            </w:r>
          </w:p>
        </w:tc>
      </w:tr>
      <w:tr w:rsidR="000A58F2" w:rsidRPr="00E9282A" w14:paraId="35B0825B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B04EF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BM27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939F0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CATAGTTGGCTAAGGCTGA</w:t>
            </w:r>
          </w:p>
        </w:tc>
      </w:tr>
      <w:tr w:rsidR="000A58F2" w:rsidRPr="00E9282A" w14:paraId="757EF7C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5B28D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BM27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FAEBA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GCTTTACTGGTTCCAAAAG</w:t>
            </w:r>
          </w:p>
        </w:tc>
      </w:tr>
      <w:tr w:rsidR="000A58F2" w:rsidRPr="00E9282A" w14:paraId="7DA5C71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5525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BM27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45F38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ATTCTGAACGAGTCTTCTG</w:t>
            </w:r>
          </w:p>
        </w:tc>
      </w:tr>
      <w:tr w:rsidR="000A58F2" w:rsidRPr="00E9282A" w14:paraId="3BA3596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40F8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PLP0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49B3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GATGCGCAAGGCCATCCGA</w:t>
            </w:r>
          </w:p>
        </w:tc>
      </w:tr>
      <w:tr w:rsidR="000A58F2" w:rsidRPr="00E9282A" w14:paraId="716C396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9CF1D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PLP0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B4755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TATCCGAAATGTTTCATTG</w:t>
            </w:r>
          </w:p>
        </w:tc>
      </w:tr>
      <w:tr w:rsidR="000A58F2" w:rsidRPr="00E9282A" w14:paraId="77A5033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32718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PLP0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FA0B5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GATCCGCATGTCCCTTCGC</w:t>
            </w:r>
          </w:p>
        </w:tc>
      </w:tr>
      <w:tr w:rsidR="000A58F2" w:rsidRPr="00E9282A" w14:paraId="068EAED1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8349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lastRenderedPageBreak/>
              <w:t>RPS2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52FF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CCGCGGTGGCTTCCGCGG</w:t>
            </w:r>
          </w:p>
        </w:tc>
      </w:tr>
      <w:tr w:rsidR="000A58F2" w:rsidRPr="00E9282A" w14:paraId="0DA7450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53A81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PS2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231A4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TTGACCAAGCGGCCCAACT</w:t>
            </w:r>
          </w:p>
        </w:tc>
      </w:tr>
      <w:tr w:rsidR="000A58F2" w:rsidRPr="00E9282A" w14:paraId="3E9A747C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11A2D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RPS2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6265C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ATCATTGATTTCTTCCTGG</w:t>
            </w:r>
          </w:p>
        </w:tc>
      </w:tr>
      <w:tr w:rsidR="000A58F2" w:rsidRPr="00E9282A" w14:paraId="43B842A1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38373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6BAC7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GGCAATCGTTGTTCCCTG</w:t>
            </w:r>
          </w:p>
        </w:tc>
      </w:tr>
      <w:tr w:rsidR="000A58F2" w:rsidRPr="00E9282A" w14:paraId="2D39CE6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0E844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B4102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CCTCCAGACATCCGAACCA</w:t>
            </w:r>
          </w:p>
        </w:tc>
      </w:tr>
      <w:tr w:rsidR="000A58F2" w:rsidRPr="00E9282A" w14:paraId="33D3C2D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1309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220DE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CTCAACGAAGGCGAAGGG</w:t>
            </w:r>
          </w:p>
        </w:tc>
      </w:tr>
      <w:tr w:rsidR="000A58F2" w:rsidRPr="00E9282A" w14:paraId="6272C7C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64B94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E63A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CTCGCGCACGTCGGTCGGA</w:t>
            </w:r>
          </w:p>
        </w:tc>
      </w:tr>
      <w:tr w:rsidR="000A58F2" w:rsidRPr="00E9282A" w14:paraId="3BEABB6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7E92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8434C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TCGAGCTCAAGAACCGGCA</w:t>
            </w:r>
          </w:p>
        </w:tc>
      </w:tr>
      <w:tr w:rsidR="000A58F2" w:rsidRPr="00E9282A" w14:paraId="25CE4D2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48E47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RSF9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2F92F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CCGACCTCCATAAGTCCTG</w:t>
            </w:r>
          </w:p>
        </w:tc>
      </w:tr>
      <w:tr w:rsidR="000A58F2" w:rsidRPr="00E9282A" w14:paraId="2CA48AC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38DA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E9630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CTAATGGCCTGTAGATGGC</w:t>
            </w:r>
          </w:p>
        </w:tc>
      </w:tr>
      <w:tr w:rsidR="000A58F2" w:rsidRPr="00E9282A" w14:paraId="7C1EA60A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CB7E1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7066F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TTTATGTTCAGCTCACTGT</w:t>
            </w:r>
          </w:p>
        </w:tc>
      </w:tr>
      <w:tr w:rsidR="000A58F2" w:rsidRPr="00E9282A" w14:paraId="3AF30324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4C60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AU2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E69F1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GTGGTCGCAGCGCGCTTCT</w:t>
            </w:r>
          </w:p>
        </w:tc>
      </w:tr>
      <w:tr w:rsidR="000A58F2" w:rsidRPr="00E9282A" w14:paraId="2A115539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C4596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6463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GTTTTTACAAGGTCCAATC</w:t>
            </w:r>
          </w:p>
        </w:tc>
      </w:tr>
      <w:tr w:rsidR="000A58F2" w:rsidRPr="00E9282A" w14:paraId="5E451A08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F34FC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09A1C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TTAGCTGCTATGAATGGA</w:t>
            </w:r>
          </w:p>
        </w:tc>
      </w:tr>
      <w:tr w:rsidR="000A58F2" w:rsidRPr="00E9282A" w14:paraId="65EEB57E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49A65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3E75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GAGATCACCAACAAAGACA</w:t>
            </w:r>
          </w:p>
        </w:tc>
      </w:tr>
      <w:tr w:rsidR="000A58F2" w:rsidRPr="00E9282A" w14:paraId="775ED41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5884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AD087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GCCCGGGTAGTTAAAGACA</w:t>
            </w:r>
          </w:p>
        </w:tc>
      </w:tr>
      <w:tr w:rsidR="000A58F2" w:rsidRPr="00E9282A" w14:paraId="2633AD8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B326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85362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GATACAAAACCATAGCCTT</w:t>
            </w:r>
          </w:p>
        </w:tc>
      </w:tr>
      <w:tr w:rsidR="000A58F2" w:rsidRPr="00E9282A" w14:paraId="2F8ABDE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495C5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IAL1.3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260D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TGCGATTGTGCATATGGG</w:t>
            </w:r>
          </w:p>
        </w:tc>
      </w:tr>
      <w:tr w:rsidR="000A58F2" w:rsidRPr="00E9282A" w14:paraId="5CC6CD5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4028F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31844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TCTTGTAGGGTGAACACCG</w:t>
            </w:r>
          </w:p>
        </w:tc>
      </w:tr>
      <w:tr w:rsidR="000A58F2" w:rsidRPr="00E9282A" w14:paraId="2589BD84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00D8B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DAR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47B44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ATATCTCGGGCCTTGGTA</w:t>
            </w:r>
          </w:p>
        </w:tc>
      </w:tr>
      <w:tr w:rsidR="000A58F2" w:rsidRPr="00E9282A" w14:paraId="4B300E1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83451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RIGI</w:t>
            </w:r>
            <w:r w:rsidRPr="00C83FC9">
              <w:t>b</w:t>
            </w:r>
            <w:proofErr w:type="spellEnd"/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BC636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GCCTTCCAGGATTATATC</w:t>
            </w:r>
          </w:p>
        </w:tc>
      </w:tr>
      <w:tr w:rsidR="000A58F2" w:rsidRPr="00E9282A" w14:paraId="4FD048E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84CD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MDA5</w:t>
            </w:r>
            <w:r w:rsidRPr="00C83FC9">
              <w:t>b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7889A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TAGCGGAAATTCTCGTCTG</w:t>
            </w:r>
          </w:p>
        </w:tc>
      </w:tr>
      <w:tr w:rsidR="000A58F2" w:rsidRPr="00E9282A" w14:paraId="11A90DA7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967F0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ING.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52780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AGGCACTCAGCAGAACCA</w:t>
            </w:r>
          </w:p>
        </w:tc>
      </w:tr>
      <w:tr w:rsidR="000A58F2" w:rsidRPr="00E9282A" w14:paraId="485A9E4F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D8355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TING.2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4082D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CCACCAGAGCACACTCTC</w:t>
            </w:r>
          </w:p>
        </w:tc>
      </w:tr>
      <w:tr w:rsidR="000A58F2" w:rsidRPr="00E9282A" w14:paraId="77C397F0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80F32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SETDB1.6</w:t>
            </w:r>
            <w:r w:rsidRPr="00C83FC9">
              <w:t>b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BCA7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TGGAAGTCCCGAGTTGAGG</w:t>
            </w:r>
          </w:p>
        </w:tc>
      </w:tr>
      <w:tr w:rsidR="000A58F2" w:rsidRPr="00E9282A" w14:paraId="2CC24DA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8C86D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CD81</w:t>
            </w:r>
            <w:r w:rsidRPr="00C83FC9">
              <w:t>b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DC959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GTTGGCTTCCTGGGCTGCTA</w:t>
            </w:r>
          </w:p>
        </w:tc>
      </w:tr>
      <w:tr w:rsidR="000A58F2" w:rsidRPr="00E9282A" w14:paraId="094117C5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AA05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GFP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70AAB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AGTTCAGCGTGTCCGGCGA</w:t>
            </w:r>
          </w:p>
        </w:tc>
      </w:tr>
      <w:tr w:rsidR="000A58F2" w:rsidRPr="00E9282A" w14:paraId="3D5B6C0D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98549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TREX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AF525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ACATCTGTGGACAGCCAGC</w:t>
            </w:r>
          </w:p>
        </w:tc>
      </w:tr>
      <w:tr w:rsidR="000A58F2" w:rsidRPr="00E9282A" w14:paraId="1C2A9AC6" w14:textId="77777777" w:rsidTr="00262441">
        <w:tc>
          <w:tcPr>
            <w:tcW w:w="197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CFFDE" w14:textId="77777777" w:rsidR="000A58F2" w:rsidRPr="00B170A1" w:rsidRDefault="000A58F2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UPF1</w:t>
            </w:r>
          </w:p>
        </w:tc>
        <w:tc>
          <w:tcPr>
            <w:tcW w:w="252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0DCFC" w14:textId="77777777" w:rsidR="000A58F2" w:rsidRPr="00C83FC9" w:rsidRDefault="000A58F2" w:rsidP="00262441">
            <w:pPr>
              <w:pStyle w:val="TableBody"/>
              <w:autoSpaceDE w:val="0"/>
              <w:autoSpaceDN w:val="0"/>
              <w:adjustRightInd w:val="0"/>
              <w:rPr>
                <w:rStyle w:val="monospace"/>
              </w:rPr>
            </w:pPr>
            <w:r w:rsidRPr="00C83FC9">
              <w:rPr>
                <w:rStyle w:val="monospace"/>
              </w:rPr>
              <w:t>CTGCTTGGCGCCGACACACA</w:t>
            </w:r>
          </w:p>
        </w:tc>
      </w:tr>
    </w:tbl>
    <w:p w14:paraId="29804EA3" w14:textId="77777777" w:rsidR="000A58F2" w:rsidRDefault="000A58F2" w:rsidP="000A58F2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B6BEE">
        <w:rPr>
          <w:vertAlign w:val="superscript"/>
        </w:rPr>
        <w:t>a</w:t>
      </w:r>
      <w:r w:rsidRPr="002F3F88">
        <w:rPr>
          <w:szCs w:val="24"/>
        </w:rPr>
        <w:t>IDT</w:t>
      </w:r>
      <w:proofErr w:type="spellEnd"/>
      <w:r w:rsidRPr="002F3F88">
        <w:rPr>
          <w:szCs w:val="24"/>
        </w:rPr>
        <w:t xml:space="preserve"> controls</w:t>
      </w:r>
      <w:r>
        <w:rPr>
          <w:szCs w:val="24"/>
        </w:rPr>
        <w:t>.</w:t>
      </w:r>
    </w:p>
    <w:p w14:paraId="3A55793D" w14:textId="77777777" w:rsidR="000A58F2" w:rsidRDefault="000A58F2" w:rsidP="000A58F2">
      <w:pPr>
        <w:pStyle w:val="TableFootnote"/>
        <w:autoSpaceDE w:val="0"/>
        <w:autoSpaceDN w:val="0"/>
        <w:adjustRightInd w:val="0"/>
        <w:rPr>
          <w:szCs w:val="24"/>
        </w:rPr>
      </w:pPr>
      <w:proofErr w:type="spellStart"/>
      <w:r w:rsidRPr="00BB6BEE">
        <w:rPr>
          <w:vertAlign w:val="superscript"/>
        </w:rPr>
        <w:t>b</w:t>
      </w:r>
      <w:r>
        <w:rPr>
          <w:szCs w:val="24"/>
        </w:rPr>
        <w:t>Reference</w:t>
      </w:r>
      <w:proofErr w:type="spellEnd"/>
      <w:r w:rsidRPr="00BB6BEE">
        <w:t>: Cuellar et al., (2017)</w:t>
      </w:r>
      <w:r w:rsidRPr="00C83FC9">
        <w:t>.</w:t>
      </w:r>
    </w:p>
    <w:p w14:paraId="72ED0536" w14:textId="77777777" w:rsidR="00615A35" w:rsidRDefault="00615A35"/>
    <w:sectPr w:rsidR="00615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F2"/>
    <w:rsid w:val="000A58F2"/>
    <w:rsid w:val="005E491B"/>
    <w:rsid w:val="0061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33AA"/>
  <w15:chartTrackingRefBased/>
  <w15:docId w15:val="{AE010FB2-9F67-478C-8ACF-9AF3D773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0A58F2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0A58F2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0A58F2"/>
    <w:rPr>
      <w:b/>
    </w:rPr>
  </w:style>
  <w:style w:type="character" w:customStyle="1" w:styleId="TableBodyChar">
    <w:name w:val="Table_Body Char"/>
    <w:basedOn w:val="DefaultParagraphFont"/>
    <w:link w:val="TableBody"/>
    <w:rsid w:val="000A58F2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0A58F2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0A58F2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onospace">
    <w:name w:val="monospace"/>
    <w:rsid w:val="000A58F2"/>
    <w:rPr>
      <w:rFonts w:ascii="Courier New" w:hAnsi="Courier New"/>
      <w:bdr w:val="none" w:sz="0" w:space="0" w:color="auto"/>
      <w:shd w:val="clear" w:color="auto" w:fill="CC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3T16:36:00Z</dcterms:created>
  <dcterms:modified xsi:type="dcterms:W3CDTF">2021-07-13T16:36:00Z</dcterms:modified>
</cp:coreProperties>
</file>